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 Call rates and concordance rates of SNPs genotyped </w:t>
      </w:r>
    </w:p>
    <w:tbl>
      <w:tblPr>
        <w:tblW w:w="83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513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NP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ll rate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iscrepant genotyp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count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ncordant genotyp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count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cordance rat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0799941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7.8%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7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50381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.4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.9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202151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.1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.9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212131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.9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06317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7.3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.9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06317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.1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382044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.4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207015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.6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.9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227101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.7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227101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.1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.0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207015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7.6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.0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13598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.1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.9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091802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.7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.9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376763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.0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234072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7.5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.0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234147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7.6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.9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091821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7.0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%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752221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.4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%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2499855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6%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7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12:25:00Z</dcterms:created>
  <dc:creator>Cheng Hu</dc:creator>
  <dc:description/>
  <cp:keywords/>
  <dc:language>en-US</dc:language>
  <cp:lastModifiedBy>Cheng Hu</cp:lastModifiedBy>
  <dcterms:modified xsi:type="dcterms:W3CDTF">2011-01-04T12:44:00Z</dcterms:modified>
  <cp:revision>3</cp:revision>
  <dc:subject/>
  <dc:title/>
</cp:coreProperties>
</file>